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F755C7" w14:textId="77777777" w:rsidR="00A54198" w:rsidRPr="00576176" w:rsidRDefault="00A54198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576176">
        <w:rPr>
          <w:rFonts w:ascii="Arial" w:hAnsi="Arial" w:cs="Arial"/>
          <w:b/>
          <w:sz w:val="22"/>
          <w:szCs w:val="22"/>
        </w:rPr>
        <w:t>E-table</w:t>
      </w:r>
      <w:r w:rsidR="00E21884" w:rsidRPr="00576176">
        <w:rPr>
          <w:rFonts w:ascii="Arial" w:hAnsi="Arial" w:cs="Arial"/>
          <w:b/>
          <w:sz w:val="22"/>
          <w:szCs w:val="22"/>
        </w:rPr>
        <w:t xml:space="preserve"> 1</w:t>
      </w:r>
      <w:r w:rsidR="0072538E" w:rsidRPr="00576176">
        <w:rPr>
          <w:rFonts w:ascii="Arial" w:hAnsi="Arial" w:cs="Arial"/>
          <w:b/>
          <w:sz w:val="22"/>
          <w:szCs w:val="22"/>
        </w:rPr>
        <w:t>. Use of the three most commonly reported medication groups by maternal characteristics</w:t>
      </w:r>
    </w:p>
    <w:p w14:paraId="78A26E69" w14:textId="77777777" w:rsidR="00A54198" w:rsidRPr="00576176" w:rsidRDefault="00A5419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432" w:type="dxa"/>
        <w:tblLayout w:type="fixed"/>
        <w:tblLook w:val="04A0" w:firstRow="1" w:lastRow="0" w:firstColumn="1" w:lastColumn="0" w:noHBand="0" w:noVBand="1"/>
      </w:tblPr>
      <w:tblGrid>
        <w:gridCol w:w="4149"/>
        <w:gridCol w:w="1204"/>
        <w:gridCol w:w="1134"/>
        <w:gridCol w:w="992"/>
        <w:gridCol w:w="1276"/>
        <w:gridCol w:w="1134"/>
        <w:gridCol w:w="1134"/>
        <w:gridCol w:w="1134"/>
        <w:gridCol w:w="1275"/>
      </w:tblGrid>
      <w:tr w:rsidR="00576176" w:rsidRPr="00576176" w14:paraId="4969E32F" w14:textId="77777777" w:rsidTr="00576176">
        <w:tc>
          <w:tcPr>
            <w:tcW w:w="4149" w:type="dxa"/>
            <w:tcBorders>
              <w:bottom w:val="single" w:sz="4" w:space="0" w:color="auto"/>
            </w:tcBorders>
          </w:tcPr>
          <w:p w14:paraId="0A72980D" w14:textId="77777777" w:rsidR="00576176" w:rsidRPr="00576176" w:rsidRDefault="00576176" w:rsidP="00DF6749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38" w:type="dxa"/>
            <w:gridSpan w:val="2"/>
            <w:tcBorders>
              <w:bottom w:val="single" w:sz="4" w:space="0" w:color="auto"/>
            </w:tcBorders>
          </w:tcPr>
          <w:p w14:paraId="693FDF65" w14:textId="77777777" w:rsidR="00576176" w:rsidRPr="00576176" w:rsidRDefault="00576176" w:rsidP="00576176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Used medicines for nausea</w:t>
            </w:r>
          </w:p>
          <w:p w14:paraId="526A1A21" w14:textId="77777777" w:rsidR="00576176" w:rsidRPr="00576176" w:rsidRDefault="00576176" w:rsidP="00576176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 xml:space="preserve">N= </w:t>
            </w:r>
            <w:r w:rsidR="0083555A">
              <w:rPr>
                <w:rFonts w:ascii="Arial" w:hAnsi="Arial" w:cs="Arial"/>
                <w:b/>
                <w:sz w:val="22"/>
                <w:szCs w:val="22"/>
              </w:rPr>
              <w:t xml:space="preserve">880 </w:t>
            </w:r>
            <w:r w:rsidRPr="00576176">
              <w:rPr>
                <w:rFonts w:ascii="Arial" w:hAnsi="Arial" w:cs="Arial"/>
                <w:b/>
                <w:sz w:val="22"/>
                <w:szCs w:val="22"/>
              </w:rPr>
              <w:t>(%)</w:t>
            </w:r>
          </w:p>
          <w:p w14:paraId="4B79482B" w14:textId="77777777" w:rsidR="00576176" w:rsidRPr="00576176" w:rsidRDefault="00576176" w:rsidP="00576176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06D26DD8" w14:textId="77777777" w:rsidR="00576176" w:rsidRPr="00576176" w:rsidRDefault="00576176" w:rsidP="00576176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Medications for heartburn</w:t>
            </w:r>
          </w:p>
          <w:p w14:paraId="51CCB13D" w14:textId="77777777" w:rsidR="00576176" w:rsidRPr="00576176" w:rsidRDefault="00576176" w:rsidP="00576176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 xml:space="preserve">N= </w:t>
            </w:r>
            <w:r w:rsidR="0083555A">
              <w:rPr>
                <w:rFonts w:ascii="Arial" w:hAnsi="Arial" w:cs="Arial"/>
                <w:b/>
                <w:sz w:val="22"/>
                <w:szCs w:val="22"/>
              </w:rPr>
              <w:t xml:space="preserve">830 </w:t>
            </w:r>
            <w:r w:rsidRPr="00576176">
              <w:rPr>
                <w:rFonts w:ascii="Arial" w:hAnsi="Arial" w:cs="Arial"/>
                <w:b/>
                <w:sz w:val="22"/>
                <w:szCs w:val="22"/>
              </w:rPr>
              <w:t>(%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34B84CB9" w14:textId="77777777" w:rsidR="00576176" w:rsidRPr="00576176" w:rsidRDefault="00576176" w:rsidP="00576176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Used medicines for constipation</w:t>
            </w:r>
          </w:p>
          <w:p w14:paraId="1D642DB3" w14:textId="77777777" w:rsidR="00576176" w:rsidRPr="00576176" w:rsidRDefault="00576176" w:rsidP="00576176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 xml:space="preserve">N= </w:t>
            </w:r>
            <w:r w:rsidR="00175DAD">
              <w:rPr>
                <w:rFonts w:ascii="Arial" w:hAnsi="Arial" w:cs="Arial"/>
                <w:b/>
                <w:sz w:val="22"/>
                <w:szCs w:val="22"/>
              </w:rPr>
              <w:t xml:space="preserve">619 </w:t>
            </w:r>
            <w:r w:rsidRPr="00576176">
              <w:rPr>
                <w:rFonts w:ascii="Arial" w:hAnsi="Arial" w:cs="Arial"/>
                <w:b/>
                <w:sz w:val="22"/>
                <w:szCs w:val="22"/>
              </w:rPr>
              <w:t>(%)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14:paraId="2739F35C" w14:textId="77777777" w:rsidR="00576176" w:rsidRPr="00576176" w:rsidRDefault="00576176" w:rsidP="00576176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Medications for UTI</w:t>
            </w:r>
          </w:p>
          <w:p w14:paraId="7539E743" w14:textId="77777777" w:rsidR="00576176" w:rsidRPr="00576176" w:rsidRDefault="00576176" w:rsidP="00576176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 xml:space="preserve">N= </w:t>
            </w:r>
            <w:r w:rsidR="00271117">
              <w:rPr>
                <w:rFonts w:ascii="Arial" w:hAnsi="Arial" w:cs="Arial"/>
                <w:b/>
                <w:sz w:val="22"/>
                <w:szCs w:val="22"/>
              </w:rPr>
              <w:t xml:space="preserve">191 </w:t>
            </w:r>
            <w:r w:rsidRPr="00576176">
              <w:rPr>
                <w:rFonts w:ascii="Arial" w:hAnsi="Arial" w:cs="Arial"/>
                <w:b/>
                <w:sz w:val="22"/>
                <w:szCs w:val="22"/>
              </w:rPr>
              <w:t>(%)</w:t>
            </w:r>
          </w:p>
        </w:tc>
      </w:tr>
      <w:tr w:rsidR="00576176" w:rsidRPr="00576176" w14:paraId="0E66B625" w14:textId="77777777" w:rsidTr="00576176">
        <w:tc>
          <w:tcPr>
            <w:tcW w:w="4149" w:type="dxa"/>
            <w:tcBorders>
              <w:bottom w:val="single" w:sz="4" w:space="0" w:color="auto"/>
            </w:tcBorders>
          </w:tcPr>
          <w:p w14:paraId="7E3D6700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14A55E8B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28B192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30F4EB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30D520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6D3333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51E7B2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326C09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E675CF9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</w:tr>
      <w:tr w:rsidR="00576176" w:rsidRPr="00576176" w14:paraId="4ABFD7B1" w14:textId="77777777" w:rsidTr="00A21BD5">
        <w:tc>
          <w:tcPr>
            <w:tcW w:w="4149" w:type="dxa"/>
            <w:tcBorders>
              <w:top w:val="single" w:sz="4" w:space="0" w:color="auto"/>
              <w:bottom w:val="nil"/>
            </w:tcBorders>
          </w:tcPr>
          <w:p w14:paraId="15665C52" w14:textId="77777777" w:rsidR="00576176" w:rsidRPr="00576176" w:rsidRDefault="00576176" w:rsidP="00576176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Health literacy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</w:tcPr>
          <w:p w14:paraId="12F07615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DEEB143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132292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21FC9A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E4774F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C209F6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04EA4C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19D4DD6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6176" w:rsidRPr="00576176" w14:paraId="104C8DD8" w14:textId="77777777" w:rsidTr="00A21BD5">
        <w:tc>
          <w:tcPr>
            <w:tcW w:w="4149" w:type="dxa"/>
            <w:tcBorders>
              <w:top w:val="nil"/>
              <w:bottom w:val="nil"/>
            </w:tcBorders>
          </w:tcPr>
          <w:p w14:paraId="3CC2900C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i/>
                <w:sz w:val="22"/>
                <w:szCs w:val="22"/>
              </w:rPr>
            </w:pPr>
            <w:r w:rsidRPr="00576176">
              <w:rPr>
                <w:rFonts w:ascii="Arial" w:hAnsi="Arial" w:cs="Arial"/>
                <w:i/>
                <w:sz w:val="22"/>
                <w:szCs w:val="22"/>
              </w:rPr>
              <w:t>High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F1CE1AC" w14:textId="77777777" w:rsidR="00576176" w:rsidRPr="0083555A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0A37A2" w14:textId="77777777" w:rsidR="00576176" w:rsidRPr="0083555A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D052BE0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83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A710B0B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75.8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C1503B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84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C2FB9DA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79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DF9D8E7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74.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50307BB" w14:textId="77777777" w:rsidR="00576176" w:rsidRPr="0083555A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.7</w:t>
            </w:r>
          </w:p>
        </w:tc>
      </w:tr>
      <w:tr w:rsidR="00576176" w:rsidRPr="00576176" w14:paraId="529F8B65" w14:textId="77777777" w:rsidTr="00A21BD5">
        <w:tc>
          <w:tcPr>
            <w:tcW w:w="4149" w:type="dxa"/>
            <w:tcBorders>
              <w:top w:val="nil"/>
              <w:bottom w:val="single" w:sz="4" w:space="0" w:color="auto"/>
            </w:tcBorders>
          </w:tcPr>
          <w:p w14:paraId="63EA4326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i/>
                <w:sz w:val="22"/>
                <w:szCs w:val="22"/>
              </w:rPr>
              <w:t>Low/medium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2D1F050A" w14:textId="77777777" w:rsidR="00576176" w:rsidRPr="0083555A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A110A41" w14:textId="77777777" w:rsidR="00576176" w:rsidRPr="0083555A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C32D3E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17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AB5DE4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24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3DE0C6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15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E4E9D1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20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EAC142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26.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A04BBA5" w14:textId="77777777" w:rsidR="00576176" w:rsidRPr="0083555A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3</w:t>
            </w:r>
          </w:p>
        </w:tc>
      </w:tr>
      <w:tr w:rsidR="00576176" w:rsidRPr="00576176" w14:paraId="5F1999BB" w14:textId="77777777" w:rsidTr="00A21BD5">
        <w:tc>
          <w:tcPr>
            <w:tcW w:w="4149" w:type="dxa"/>
            <w:tcBorders>
              <w:top w:val="single" w:sz="4" w:space="0" w:color="auto"/>
              <w:bottom w:val="nil"/>
            </w:tcBorders>
          </w:tcPr>
          <w:p w14:paraId="4DB39575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</w:tcPr>
          <w:p w14:paraId="7D797554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79710D3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6D4B7D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F5D646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2A096E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B89E2D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98D654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C630DE9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6176" w:rsidRPr="00576176" w14:paraId="74D84DBF" w14:textId="77777777" w:rsidTr="00A21BD5">
        <w:tc>
          <w:tcPr>
            <w:tcW w:w="4149" w:type="dxa"/>
            <w:tcBorders>
              <w:top w:val="nil"/>
              <w:bottom w:val="nil"/>
            </w:tcBorders>
          </w:tcPr>
          <w:p w14:paraId="742B7EF6" w14:textId="77777777" w:rsidR="00576176" w:rsidRPr="00576176" w:rsidRDefault="00576176" w:rsidP="00576176">
            <w:pPr>
              <w:snapToGrid w:val="0"/>
              <w:rPr>
                <w:rFonts w:ascii="Arial" w:hAnsi="Arial" w:cs="Arial"/>
                <w:i/>
                <w:sz w:val="22"/>
                <w:szCs w:val="22"/>
              </w:rPr>
            </w:pPr>
            <w:r w:rsidRPr="00576176">
              <w:rPr>
                <w:rFonts w:ascii="Arial" w:hAnsi="Arial" w:cs="Arial"/>
                <w:i/>
                <w:sz w:val="22"/>
                <w:szCs w:val="22"/>
              </w:rPr>
              <w:t>30 years old or less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3B29003" w14:textId="77777777" w:rsidR="00576176" w:rsidRPr="0083555A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4BAB9E" w14:textId="77777777" w:rsidR="00576176" w:rsidRPr="0083555A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6038EC9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51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1898C4F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43.0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D8A3FD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54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6181354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47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AA3F14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43.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242B9A2" w14:textId="77777777" w:rsidR="00576176" w:rsidRPr="0083555A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3</w:t>
            </w:r>
          </w:p>
        </w:tc>
      </w:tr>
      <w:tr w:rsidR="00576176" w:rsidRPr="00576176" w14:paraId="2C176C91" w14:textId="77777777" w:rsidTr="00A21BD5">
        <w:tc>
          <w:tcPr>
            <w:tcW w:w="4149" w:type="dxa"/>
            <w:tcBorders>
              <w:top w:val="nil"/>
              <w:bottom w:val="single" w:sz="4" w:space="0" w:color="auto"/>
            </w:tcBorders>
          </w:tcPr>
          <w:p w14:paraId="292B86AF" w14:textId="77777777" w:rsidR="00576176" w:rsidRPr="00576176" w:rsidRDefault="00576176" w:rsidP="00576176">
            <w:pPr>
              <w:snapToGrid w:val="0"/>
              <w:rPr>
                <w:rFonts w:ascii="Arial" w:hAnsi="Arial" w:cs="Arial"/>
                <w:i/>
                <w:sz w:val="22"/>
                <w:szCs w:val="22"/>
              </w:rPr>
            </w:pPr>
            <w:r w:rsidRPr="00576176">
              <w:rPr>
                <w:rFonts w:ascii="Arial" w:hAnsi="Arial" w:cs="Arial"/>
                <w:i/>
                <w:sz w:val="22"/>
                <w:szCs w:val="22"/>
              </w:rPr>
              <w:t>31 years old or more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05DAA971" w14:textId="77777777" w:rsidR="00576176" w:rsidRPr="0083555A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0A2FA91" w14:textId="77777777" w:rsidR="00576176" w:rsidRPr="0083555A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734E16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48.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8791CA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57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F0A628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45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233A13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52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77DA53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56.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1FF5973" w14:textId="77777777" w:rsidR="00576176" w:rsidRPr="0083555A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.7</w:t>
            </w:r>
          </w:p>
        </w:tc>
      </w:tr>
      <w:tr w:rsidR="00576176" w:rsidRPr="00576176" w14:paraId="677BE9AB" w14:textId="77777777" w:rsidTr="00A21BD5">
        <w:tc>
          <w:tcPr>
            <w:tcW w:w="4149" w:type="dxa"/>
            <w:tcBorders>
              <w:top w:val="single" w:sz="4" w:space="0" w:color="auto"/>
              <w:bottom w:val="nil"/>
            </w:tcBorders>
          </w:tcPr>
          <w:p w14:paraId="19ACBDB6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Marital status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</w:tcPr>
          <w:p w14:paraId="12F6AA17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BE7E5F6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6DCB49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1C7CD8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EE55B1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5A3E5D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17788A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A77F842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6176" w:rsidRPr="00576176" w14:paraId="3E818D7C" w14:textId="77777777" w:rsidTr="00A21BD5">
        <w:tc>
          <w:tcPr>
            <w:tcW w:w="4149" w:type="dxa"/>
            <w:tcBorders>
              <w:top w:val="nil"/>
              <w:bottom w:val="nil"/>
            </w:tcBorders>
          </w:tcPr>
          <w:p w14:paraId="17C04254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i/>
                <w:sz w:val="22"/>
                <w:szCs w:val="22"/>
              </w:rPr>
            </w:pPr>
            <w:r w:rsidRPr="00576176">
              <w:rPr>
                <w:rFonts w:ascii="Arial" w:hAnsi="Arial" w:cs="Arial"/>
                <w:i/>
                <w:sz w:val="22"/>
                <w:szCs w:val="22"/>
              </w:rPr>
              <w:t>Not married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5BD57FF" w14:textId="3D39D5AD" w:rsidR="00576176" w:rsidRPr="0083555A" w:rsidRDefault="00EC594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E5B66B" w14:textId="6EC728BC" w:rsidR="00576176" w:rsidRPr="0083555A" w:rsidRDefault="00EC594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693E61D" w14:textId="140BCB49" w:rsidR="00576176" w:rsidRPr="00A21BD5" w:rsidRDefault="00160861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5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2EFA5B2" w14:textId="294EB608" w:rsidR="00576176" w:rsidRPr="00A21BD5" w:rsidRDefault="00160861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10.4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EB4A296" w14:textId="4BAA0727" w:rsidR="00576176" w:rsidRPr="00A21BD5" w:rsidRDefault="00160861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4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CE3753" w14:textId="62D9A5C6" w:rsidR="00576176" w:rsidRPr="00A21BD5" w:rsidRDefault="00160861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7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2D351B" w14:textId="76195673" w:rsidR="00576176" w:rsidRPr="00A21BD5" w:rsidRDefault="00806128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12.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5B315D" w14:textId="06B4CD94" w:rsidR="00576176" w:rsidRPr="0083555A" w:rsidRDefault="00806128" w:rsidP="00806128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</w:t>
            </w:r>
          </w:p>
        </w:tc>
      </w:tr>
      <w:tr w:rsidR="00576176" w:rsidRPr="00576176" w14:paraId="224B87B7" w14:textId="77777777" w:rsidTr="00A21BD5">
        <w:tc>
          <w:tcPr>
            <w:tcW w:w="4149" w:type="dxa"/>
            <w:tcBorders>
              <w:top w:val="nil"/>
              <w:bottom w:val="single" w:sz="4" w:space="0" w:color="auto"/>
            </w:tcBorders>
          </w:tcPr>
          <w:p w14:paraId="0B1D9994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i/>
                <w:sz w:val="22"/>
                <w:szCs w:val="22"/>
              </w:rPr>
            </w:pPr>
            <w:r w:rsidRPr="00576176">
              <w:rPr>
                <w:rFonts w:ascii="Arial" w:hAnsi="Arial" w:cs="Arial"/>
                <w:i/>
                <w:sz w:val="22"/>
                <w:szCs w:val="22"/>
              </w:rPr>
              <w:t xml:space="preserve">Married 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099979D7" w14:textId="69729ACC" w:rsidR="00576176" w:rsidRPr="0083555A" w:rsidRDefault="00EC594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FE3F3FC" w14:textId="6CA97087" w:rsidR="00576176" w:rsidRPr="0083555A" w:rsidRDefault="00EC594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.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14044E" w14:textId="23826445" w:rsidR="00576176" w:rsidRPr="00A21BD5" w:rsidRDefault="00160861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94.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F6048B" w14:textId="2438923B" w:rsidR="00576176" w:rsidRPr="00A21BD5" w:rsidRDefault="00160861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89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192B07" w14:textId="54E1507D" w:rsidR="00576176" w:rsidRPr="00A21BD5" w:rsidRDefault="00160861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95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947FEA" w14:textId="52B97904" w:rsidR="00576176" w:rsidRPr="00A21BD5" w:rsidRDefault="00160861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92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FBFBB7" w14:textId="6E59E5DE" w:rsidR="00576176" w:rsidRPr="00A21BD5" w:rsidRDefault="00806128" w:rsidP="00806128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88.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EF46ECE" w14:textId="3649E2E9" w:rsidR="00576176" w:rsidRPr="0083555A" w:rsidRDefault="00806128" w:rsidP="00806128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.9</w:t>
            </w:r>
          </w:p>
        </w:tc>
      </w:tr>
      <w:tr w:rsidR="00576176" w:rsidRPr="00576176" w14:paraId="7E834A9F" w14:textId="77777777" w:rsidTr="00A21BD5">
        <w:tc>
          <w:tcPr>
            <w:tcW w:w="4149" w:type="dxa"/>
            <w:tcBorders>
              <w:top w:val="single" w:sz="4" w:space="0" w:color="auto"/>
              <w:bottom w:val="nil"/>
            </w:tcBorders>
          </w:tcPr>
          <w:p w14:paraId="46A237C5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 xml:space="preserve">Parity 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</w:tcPr>
          <w:p w14:paraId="5842548F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3B2E38B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D00D10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91CFD1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DE56D3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B5B00D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2F9C92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6964934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6176" w:rsidRPr="00576176" w14:paraId="04E2B6C8" w14:textId="77777777" w:rsidTr="00A21BD5">
        <w:tc>
          <w:tcPr>
            <w:tcW w:w="4149" w:type="dxa"/>
            <w:tcBorders>
              <w:top w:val="nil"/>
              <w:bottom w:val="nil"/>
            </w:tcBorders>
          </w:tcPr>
          <w:p w14:paraId="0DD2A3FC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576176">
              <w:rPr>
                <w:rFonts w:ascii="Arial" w:hAnsi="Arial" w:cs="Arial"/>
                <w:sz w:val="22"/>
                <w:szCs w:val="22"/>
              </w:rPr>
              <w:t>Previous children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4E9B583" w14:textId="77777777" w:rsidR="00576176" w:rsidRPr="0083555A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E560EB" w14:textId="77777777" w:rsidR="00576176" w:rsidRPr="0083555A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EC3FAA7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52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F73A611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53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B6CC5D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52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9CB0518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48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C8F468E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45.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929174" w14:textId="77777777" w:rsidR="00576176" w:rsidRPr="0083555A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5</w:t>
            </w:r>
          </w:p>
        </w:tc>
      </w:tr>
      <w:tr w:rsidR="00576176" w:rsidRPr="00576176" w14:paraId="470CFC74" w14:textId="77777777" w:rsidTr="00A21BD5">
        <w:tc>
          <w:tcPr>
            <w:tcW w:w="4149" w:type="dxa"/>
            <w:tcBorders>
              <w:top w:val="nil"/>
              <w:bottom w:val="single" w:sz="4" w:space="0" w:color="auto"/>
            </w:tcBorders>
          </w:tcPr>
          <w:p w14:paraId="088ACD82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i/>
                <w:sz w:val="22"/>
                <w:szCs w:val="22"/>
              </w:rPr>
            </w:pPr>
            <w:r w:rsidRPr="00576176">
              <w:rPr>
                <w:rFonts w:ascii="Arial" w:hAnsi="Arial" w:cs="Arial"/>
                <w:i/>
                <w:sz w:val="22"/>
                <w:szCs w:val="22"/>
              </w:rPr>
              <w:t xml:space="preserve">No previous children 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4FFAA634" w14:textId="77777777" w:rsidR="00576176" w:rsidRPr="0083555A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DC6F8A6" w14:textId="77777777" w:rsidR="00576176" w:rsidRPr="0083555A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3DD764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48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7CDE10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46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5FD145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47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EC2C85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51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74A5E3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54.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40CB874" w14:textId="77777777" w:rsidR="00576176" w:rsidRPr="0083555A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5</w:t>
            </w:r>
          </w:p>
        </w:tc>
      </w:tr>
      <w:tr w:rsidR="00576176" w:rsidRPr="00576176" w14:paraId="200491DC" w14:textId="77777777" w:rsidTr="00A21BD5">
        <w:tc>
          <w:tcPr>
            <w:tcW w:w="4149" w:type="dxa"/>
            <w:tcBorders>
              <w:top w:val="single" w:sz="4" w:space="0" w:color="auto"/>
              <w:bottom w:val="nil"/>
            </w:tcBorders>
          </w:tcPr>
          <w:p w14:paraId="583DBE76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 xml:space="preserve">Educational level 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</w:tcPr>
          <w:p w14:paraId="53C0AA47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15157D6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A371C0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4FB7C1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493B42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732C24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7140C4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2CE50F4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6176" w:rsidRPr="00576176" w14:paraId="69C9BEA3" w14:textId="77777777" w:rsidTr="00A21BD5">
        <w:tc>
          <w:tcPr>
            <w:tcW w:w="4149" w:type="dxa"/>
            <w:tcBorders>
              <w:top w:val="nil"/>
              <w:bottom w:val="nil"/>
            </w:tcBorders>
          </w:tcPr>
          <w:p w14:paraId="6A5C6A01" w14:textId="77777777" w:rsidR="00576176" w:rsidRPr="00576176" w:rsidRDefault="00175DAD" w:rsidP="0072538E">
            <w:pPr>
              <w:snapToGrid w:val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Up to and including </w:t>
            </w:r>
            <w:r w:rsidR="00576176" w:rsidRPr="00576176">
              <w:rPr>
                <w:rFonts w:ascii="Arial" w:hAnsi="Arial" w:cs="Arial"/>
                <w:i/>
                <w:sz w:val="22"/>
                <w:szCs w:val="22"/>
              </w:rPr>
              <w:t>High School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65B9455" w14:textId="77777777" w:rsidR="00576176" w:rsidRPr="0083555A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567744" w14:textId="77777777" w:rsidR="00576176" w:rsidRPr="0083555A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A2A453E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30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2AF37B0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3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F81E73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3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B4EE82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28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2EBBB6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36.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2E3D75C" w14:textId="77777777" w:rsidR="00576176" w:rsidRPr="0083555A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9</w:t>
            </w:r>
          </w:p>
        </w:tc>
      </w:tr>
      <w:tr w:rsidR="00576176" w:rsidRPr="00576176" w14:paraId="330B6498" w14:textId="77777777" w:rsidTr="00A21BD5">
        <w:tc>
          <w:tcPr>
            <w:tcW w:w="4149" w:type="dxa"/>
            <w:tcBorders>
              <w:top w:val="nil"/>
              <w:bottom w:val="nil"/>
            </w:tcBorders>
          </w:tcPr>
          <w:p w14:paraId="7BA3585D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i/>
                <w:sz w:val="22"/>
                <w:szCs w:val="22"/>
              </w:rPr>
            </w:pPr>
            <w:r w:rsidRPr="00576176">
              <w:rPr>
                <w:rFonts w:ascii="Arial" w:hAnsi="Arial" w:cs="Arial"/>
                <w:i/>
                <w:sz w:val="22"/>
                <w:szCs w:val="22"/>
              </w:rPr>
              <w:t>More than high school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481F03B" w14:textId="77777777" w:rsidR="00576176" w:rsidRPr="0083555A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E9D86E" w14:textId="77777777" w:rsidR="00576176" w:rsidRPr="0083555A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120DB5C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52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48C4BBD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48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425A1D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52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87FD2D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54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5087DBE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48.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CCA60F" w14:textId="77777777" w:rsidR="00576176" w:rsidRPr="0083555A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9</w:t>
            </w:r>
          </w:p>
        </w:tc>
      </w:tr>
      <w:tr w:rsidR="00576176" w:rsidRPr="00576176" w14:paraId="6357F0A6" w14:textId="77777777" w:rsidTr="00A21BD5">
        <w:tc>
          <w:tcPr>
            <w:tcW w:w="4149" w:type="dxa"/>
            <w:tcBorders>
              <w:top w:val="nil"/>
              <w:bottom w:val="single" w:sz="4" w:space="0" w:color="auto"/>
            </w:tcBorders>
          </w:tcPr>
          <w:p w14:paraId="571ED836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i/>
                <w:sz w:val="22"/>
                <w:szCs w:val="22"/>
              </w:rPr>
            </w:pPr>
            <w:r w:rsidRPr="00576176">
              <w:rPr>
                <w:rFonts w:ascii="Arial" w:hAnsi="Arial" w:cs="Arial"/>
                <w:i/>
                <w:sz w:val="22"/>
                <w:szCs w:val="22"/>
              </w:rPr>
              <w:t>Other</w:t>
            </w:r>
            <w:r w:rsidR="00175DAD">
              <w:rPr>
                <w:rFonts w:ascii="Arial" w:hAnsi="Arial" w:cs="Arial"/>
                <w:i/>
                <w:sz w:val="22"/>
                <w:szCs w:val="22"/>
              </w:rPr>
              <w:t>s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555963E9" w14:textId="77777777" w:rsidR="00576176" w:rsidRPr="0083555A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15AC8BF" w14:textId="77777777" w:rsidR="00576176" w:rsidRPr="0083555A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D41ED3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18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AF83E1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21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633910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17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90EAFB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17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93AD05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14.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D61932D" w14:textId="77777777" w:rsidR="00576176" w:rsidRPr="0083555A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2</w:t>
            </w:r>
          </w:p>
        </w:tc>
      </w:tr>
      <w:tr w:rsidR="00576176" w:rsidRPr="00576176" w14:paraId="1F18E61E" w14:textId="77777777" w:rsidTr="00A21BD5">
        <w:tc>
          <w:tcPr>
            <w:tcW w:w="4149" w:type="dxa"/>
            <w:tcBorders>
              <w:top w:val="single" w:sz="4" w:space="0" w:color="auto"/>
              <w:bottom w:val="nil"/>
            </w:tcBorders>
          </w:tcPr>
          <w:p w14:paraId="3FB7FF33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Smoking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</w:tcPr>
          <w:p w14:paraId="10C61AC7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AFDF034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F4BF4E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5BC098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F855F7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06E144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FC9CFC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E1F3AA0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6176" w:rsidRPr="00576176" w14:paraId="2A31C429" w14:textId="77777777" w:rsidTr="00A21BD5">
        <w:tc>
          <w:tcPr>
            <w:tcW w:w="4149" w:type="dxa"/>
            <w:tcBorders>
              <w:top w:val="nil"/>
              <w:bottom w:val="nil"/>
            </w:tcBorders>
          </w:tcPr>
          <w:p w14:paraId="1940C625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i/>
                <w:sz w:val="22"/>
                <w:szCs w:val="22"/>
              </w:rPr>
            </w:pPr>
            <w:r w:rsidRPr="00576176">
              <w:rPr>
                <w:rFonts w:ascii="Arial" w:hAnsi="Arial" w:cs="Arial"/>
                <w:i/>
                <w:sz w:val="22"/>
                <w:szCs w:val="22"/>
              </w:rPr>
              <w:t>Smoked during pregnancy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4FE4A96" w14:textId="77777777" w:rsidR="00576176" w:rsidRPr="0083555A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8051D5" w14:textId="77777777" w:rsidR="00576176" w:rsidRPr="0083555A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7D01D16" w14:textId="77777777" w:rsidR="00576176" w:rsidRPr="00A21BD5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6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5F8C47D" w14:textId="77777777" w:rsidR="00576176" w:rsidRPr="00A21BD5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10.5</w:t>
            </w:r>
            <w:r w:rsidR="00175DAD" w:rsidRPr="00A21BD5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96ADAD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8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6919D84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5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54985D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11.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765DF3B" w14:textId="77777777" w:rsidR="00576176" w:rsidRPr="0083555A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1</w:t>
            </w:r>
          </w:p>
        </w:tc>
      </w:tr>
      <w:tr w:rsidR="00576176" w:rsidRPr="00576176" w14:paraId="633A62D9" w14:textId="77777777" w:rsidTr="00A21BD5">
        <w:tc>
          <w:tcPr>
            <w:tcW w:w="4149" w:type="dxa"/>
            <w:tcBorders>
              <w:top w:val="nil"/>
              <w:bottom w:val="single" w:sz="4" w:space="0" w:color="auto"/>
            </w:tcBorders>
          </w:tcPr>
          <w:p w14:paraId="523F17AF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i/>
                <w:sz w:val="22"/>
                <w:szCs w:val="22"/>
              </w:rPr>
            </w:pPr>
            <w:r w:rsidRPr="00576176">
              <w:rPr>
                <w:rFonts w:ascii="Arial" w:hAnsi="Arial" w:cs="Arial"/>
                <w:i/>
                <w:sz w:val="22"/>
                <w:szCs w:val="22"/>
              </w:rPr>
              <w:t>Didn’t smoke during pregnancy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597C76A7" w14:textId="77777777" w:rsidR="00576176" w:rsidRPr="0083555A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6E0DBF5" w14:textId="77777777" w:rsidR="00576176" w:rsidRPr="0083555A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630013" w14:textId="77777777" w:rsidR="00576176" w:rsidRPr="00A21BD5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93.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06A9FA" w14:textId="77777777" w:rsidR="00576176" w:rsidRPr="00A21BD5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89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B3A3D4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91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A0C4D9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94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AC8197" w14:textId="77777777" w:rsidR="00576176" w:rsidRPr="00A21BD5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88.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6F43FA5" w14:textId="77777777" w:rsidR="00576176" w:rsidRPr="0083555A" w:rsidRDefault="00271117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9</w:t>
            </w:r>
          </w:p>
        </w:tc>
      </w:tr>
      <w:tr w:rsidR="00576176" w:rsidRPr="00576176" w14:paraId="55156F2D" w14:textId="77777777" w:rsidTr="00A21BD5">
        <w:tc>
          <w:tcPr>
            <w:tcW w:w="4149" w:type="dxa"/>
            <w:tcBorders>
              <w:top w:val="single" w:sz="4" w:space="0" w:color="auto"/>
              <w:bottom w:val="nil"/>
            </w:tcBorders>
          </w:tcPr>
          <w:p w14:paraId="51EF0ABA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76176">
              <w:rPr>
                <w:rFonts w:ascii="Arial" w:hAnsi="Arial" w:cs="Arial"/>
                <w:b/>
                <w:sz w:val="22"/>
                <w:szCs w:val="22"/>
              </w:rPr>
              <w:t>Alcohol use during pregnancy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</w:tcPr>
          <w:p w14:paraId="5A7B70FD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CAA7792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B9F7D4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65470B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6378B2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19F657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0C51DA" w14:textId="77777777" w:rsidR="00576176" w:rsidRPr="00A21BD5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CAD07EA" w14:textId="77777777" w:rsidR="00576176" w:rsidRPr="0083555A" w:rsidRDefault="00576176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6176" w:rsidRPr="00576176" w14:paraId="330557AE" w14:textId="77777777" w:rsidTr="00A21BD5">
        <w:tc>
          <w:tcPr>
            <w:tcW w:w="4149" w:type="dxa"/>
            <w:tcBorders>
              <w:top w:val="nil"/>
              <w:bottom w:val="nil"/>
            </w:tcBorders>
          </w:tcPr>
          <w:p w14:paraId="32570304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i/>
                <w:sz w:val="22"/>
                <w:szCs w:val="22"/>
              </w:rPr>
            </w:pPr>
            <w:r w:rsidRPr="00576176">
              <w:rPr>
                <w:rFonts w:ascii="Arial" w:hAnsi="Arial" w:cs="Arial"/>
                <w:i/>
                <w:sz w:val="22"/>
                <w:szCs w:val="22"/>
              </w:rPr>
              <w:t>Used alcohol during pregnancy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F1B78FC" w14:textId="77777777" w:rsidR="00576176" w:rsidRPr="0083555A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FD2ECA" w14:textId="77777777" w:rsidR="00576176" w:rsidRPr="0083555A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AF8F404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31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BB62860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22.1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37CC82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3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AD64C6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27.1</w:t>
            </w:r>
            <w:r w:rsidR="00271117" w:rsidRPr="00A21BD5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800000F" w14:textId="4B92E54D" w:rsidR="00576176" w:rsidRPr="00A21BD5" w:rsidRDefault="00806128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26.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0F0A27" w14:textId="283A0974" w:rsidR="00576176" w:rsidRPr="0083555A" w:rsidRDefault="006B2058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7</w:t>
            </w:r>
          </w:p>
        </w:tc>
      </w:tr>
      <w:tr w:rsidR="00576176" w:rsidRPr="00576176" w14:paraId="4F808E9E" w14:textId="77777777" w:rsidTr="00A21BD5">
        <w:tc>
          <w:tcPr>
            <w:tcW w:w="4149" w:type="dxa"/>
            <w:tcBorders>
              <w:top w:val="nil"/>
            </w:tcBorders>
          </w:tcPr>
          <w:p w14:paraId="6F017C0F" w14:textId="77777777" w:rsidR="00576176" w:rsidRPr="00576176" w:rsidRDefault="00576176" w:rsidP="0072538E">
            <w:pPr>
              <w:snapToGrid w:val="0"/>
              <w:rPr>
                <w:rFonts w:ascii="Arial" w:hAnsi="Arial" w:cs="Arial"/>
                <w:i/>
                <w:sz w:val="22"/>
                <w:szCs w:val="22"/>
              </w:rPr>
            </w:pPr>
            <w:r w:rsidRPr="00576176">
              <w:rPr>
                <w:rFonts w:ascii="Arial" w:hAnsi="Arial" w:cs="Arial"/>
                <w:i/>
                <w:sz w:val="22"/>
                <w:szCs w:val="22"/>
              </w:rPr>
              <w:t>Didn’t use alcohol during pregnancy</w:t>
            </w:r>
          </w:p>
        </w:tc>
        <w:tc>
          <w:tcPr>
            <w:tcW w:w="1204" w:type="dxa"/>
            <w:tcBorders>
              <w:top w:val="nil"/>
            </w:tcBorders>
          </w:tcPr>
          <w:p w14:paraId="27014117" w14:textId="77777777" w:rsidR="00576176" w:rsidRPr="0083555A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.7</w:t>
            </w:r>
          </w:p>
        </w:tc>
        <w:tc>
          <w:tcPr>
            <w:tcW w:w="1134" w:type="dxa"/>
            <w:tcBorders>
              <w:top w:val="nil"/>
            </w:tcBorders>
          </w:tcPr>
          <w:p w14:paraId="762AC9B9" w14:textId="77777777" w:rsidR="00576176" w:rsidRPr="0083555A" w:rsidRDefault="0083555A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.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6289AB27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68.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677D534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77.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E3B0428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63.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91B4B52" w14:textId="77777777" w:rsidR="00576176" w:rsidRPr="00A21BD5" w:rsidRDefault="00175DAD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72.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37256BFF" w14:textId="08BBD07D" w:rsidR="00576176" w:rsidRPr="00A21BD5" w:rsidRDefault="006B2058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A21BD5">
              <w:rPr>
                <w:rFonts w:ascii="Arial" w:hAnsi="Arial" w:cs="Arial"/>
                <w:sz w:val="22"/>
                <w:szCs w:val="22"/>
              </w:rPr>
              <w:t>72.8</w:t>
            </w:r>
          </w:p>
        </w:tc>
        <w:tc>
          <w:tcPr>
            <w:tcW w:w="1275" w:type="dxa"/>
            <w:tcBorders>
              <w:top w:val="nil"/>
            </w:tcBorders>
          </w:tcPr>
          <w:p w14:paraId="31ACDBFF" w14:textId="558969E7" w:rsidR="00576176" w:rsidRPr="0083555A" w:rsidRDefault="006B2058" w:rsidP="0072538E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.2</w:t>
            </w:r>
          </w:p>
        </w:tc>
      </w:tr>
    </w:tbl>
    <w:p w14:paraId="11EC1A18" w14:textId="77777777" w:rsidR="0072538E" w:rsidRPr="00576176" w:rsidRDefault="00A54198" w:rsidP="00576176">
      <w:pPr>
        <w:snapToGrid w:val="0"/>
        <w:jc w:val="both"/>
        <w:rPr>
          <w:rFonts w:ascii="Arial" w:hAnsi="Arial" w:cs="Arial"/>
          <w:sz w:val="22"/>
          <w:szCs w:val="22"/>
        </w:rPr>
      </w:pPr>
      <w:r w:rsidRPr="00576176">
        <w:rPr>
          <w:rFonts w:ascii="Arial" w:hAnsi="Arial" w:cs="Arial"/>
          <w:sz w:val="18"/>
          <w:szCs w:val="22"/>
        </w:rPr>
        <w:t>* Significant value</w:t>
      </w:r>
      <w:r w:rsidR="00576176" w:rsidRPr="00576176">
        <w:rPr>
          <w:rFonts w:ascii="Arial" w:hAnsi="Arial" w:cs="Arial"/>
          <w:sz w:val="18"/>
          <w:szCs w:val="22"/>
        </w:rPr>
        <w:t>s (p&lt;0.05), Fisher’s exact or Chi-square test</w:t>
      </w:r>
      <w:r w:rsidR="00271117">
        <w:rPr>
          <w:rFonts w:ascii="Arial" w:hAnsi="Arial" w:cs="Arial"/>
          <w:sz w:val="18"/>
          <w:szCs w:val="22"/>
        </w:rPr>
        <w:t xml:space="preserve">. Percentages in each box add up to 100. </w:t>
      </w:r>
      <w:r w:rsidR="00576176" w:rsidRPr="00576176">
        <w:rPr>
          <w:rFonts w:ascii="Arial" w:hAnsi="Arial" w:cs="Arial"/>
          <w:sz w:val="18"/>
          <w:szCs w:val="22"/>
        </w:rPr>
        <w:t xml:space="preserve"> </w:t>
      </w:r>
    </w:p>
    <w:sectPr w:rsidR="0072538E" w:rsidRPr="00576176" w:rsidSect="00576176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954F14"/>
    <w:multiLevelType w:val="hybridMultilevel"/>
    <w:tmpl w:val="9F9CC03A"/>
    <w:lvl w:ilvl="0" w:tplc="2D3828E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93548"/>
    <w:multiLevelType w:val="hybridMultilevel"/>
    <w:tmpl w:val="3D5AF1FA"/>
    <w:lvl w:ilvl="0" w:tplc="0809000B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198"/>
    <w:rsid w:val="00160861"/>
    <w:rsid w:val="00175DAD"/>
    <w:rsid w:val="00271117"/>
    <w:rsid w:val="00576176"/>
    <w:rsid w:val="00596734"/>
    <w:rsid w:val="006B2058"/>
    <w:rsid w:val="0072538E"/>
    <w:rsid w:val="007B41B9"/>
    <w:rsid w:val="00806128"/>
    <w:rsid w:val="0083555A"/>
    <w:rsid w:val="00A21BD5"/>
    <w:rsid w:val="00A54198"/>
    <w:rsid w:val="00C201ED"/>
    <w:rsid w:val="00E21884"/>
    <w:rsid w:val="00EC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5E713"/>
  <w15:docId w15:val="{C27DAF4D-5120-4776-9421-201BD44A6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1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A541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A54198"/>
  </w:style>
  <w:style w:type="character" w:customStyle="1" w:styleId="CommentTextChar">
    <w:name w:val="Comment Text Char"/>
    <w:basedOn w:val="DefaultParagraphFont"/>
    <w:link w:val="CommentText"/>
    <w:uiPriority w:val="99"/>
    <w:rsid w:val="00A5419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1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198"/>
    <w:rPr>
      <w:rFonts w:ascii="Tahoma" w:eastAsia="Times New Roman" w:hAnsi="Tahoma" w:cs="Tahoma"/>
      <w:sz w:val="16"/>
      <w:szCs w:val="16"/>
      <w:lang w:val="en-GB" w:eastAsia="en-GB"/>
    </w:rPr>
  </w:style>
  <w:style w:type="table" w:styleId="TableGrid">
    <w:name w:val="Table Grid"/>
    <w:basedOn w:val="TableNormal"/>
    <w:uiPriority w:val="39"/>
    <w:rsid w:val="00A54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4198"/>
    <w:pPr>
      <w:ind w:left="720"/>
      <w:contextualSpacing/>
    </w:pPr>
  </w:style>
  <w:style w:type="table" w:styleId="LightList">
    <w:name w:val="Light List"/>
    <w:basedOn w:val="TableNormal"/>
    <w:uiPriority w:val="61"/>
    <w:rsid w:val="00A5419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3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38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F6D43C2.dotm</Template>
  <TotalTime>1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at UIO</dc:creator>
  <cp:lastModifiedBy>Michael Twigg (PHA)</cp:lastModifiedBy>
  <cp:revision>3</cp:revision>
  <dcterms:created xsi:type="dcterms:W3CDTF">2016-04-04T14:38:00Z</dcterms:created>
  <dcterms:modified xsi:type="dcterms:W3CDTF">2016-04-04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